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E72C5" w14:textId="433C33DE" w:rsidR="0013609F" w:rsidRPr="004607F2" w:rsidRDefault="00637344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Addition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ile</w:t>
      </w:r>
      <w:r w:rsidR="00420DEE">
        <w:rPr>
          <w:rFonts w:ascii="Times New Roman" w:hAnsi="Times New Roman" w:cs="Times New Roman"/>
          <w:sz w:val="18"/>
          <w:szCs w:val="18"/>
        </w:rPr>
        <w:t xml:space="preserve"> 2</w:t>
      </w:r>
      <w:r w:rsidR="0013609F" w:rsidRPr="004607F2">
        <w:rPr>
          <w:rFonts w:ascii="Times New Roman" w:hAnsi="Times New Roman" w:cs="Times New Roman"/>
          <w:sz w:val="18"/>
          <w:szCs w:val="18"/>
        </w:rPr>
        <w:t xml:space="preserve"> –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Regulations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norms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guidelines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related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rare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diseases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B73A8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73A80" w:rsidRPr="00B73A80">
        <w:rPr>
          <w:rFonts w:ascii="Times New Roman" w:hAnsi="Times New Roman" w:cs="Times New Roman"/>
          <w:sz w:val="18"/>
          <w:szCs w:val="18"/>
        </w:rPr>
        <w:t>publication</w:t>
      </w:r>
      <w:proofErr w:type="spellEnd"/>
      <w:r w:rsidR="00B73A80" w:rsidRPr="00B73A8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73A80" w:rsidRPr="00B73A80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B73A80" w:rsidRPr="00B73A8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73A80" w:rsidRPr="00B73A80">
        <w:rPr>
          <w:rFonts w:ascii="Times New Roman" w:hAnsi="Times New Roman" w:cs="Times New Roman"/>
          <w:sz w:val="18"/>
          <w:szCs w:val="18"/>
        </w:rPr>
        <w:t>implementation</w:t>
      </w:r>
      <w:proofErr w:type="spellEnd"/>
      <w:r w:rsidR="00B73A80" w:rsidRPr="00B73A8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73A80" w:rsidRPr="00B73A80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B73A80" w:rsidRPr="00B73A8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73A80" w:rsidRPr="00B73A80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 xml:space="preserve"> </w:t>
      </w:r>
      <w:r w:rsidR="005878FF" w:rsidRPr="005878FF">
        <w:rPr>
          <w:rFonts w:ascii="Times New Roman" w:hAnsi="Times New Roman" w:cs="Times New Roman"/>
          <w:sz w:val="18"/>
          <w:szCs w:val="18"/>
        </w:rPr>
        <w:t>BPCCPRD</w:t>
      </w:r>
      <w:r w:rsidR="0013609F" w:rsidRPr="004607F2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13609F" w:rsidRPr="004607F2">
        <w:rPr>
          <w:rFonts w:ascii="Times New Roman" w:hAnsi="Times New Roman" w:cs="Times New Roman"/>
          <w:sz w:val="18"/>
          <w:szCs w:val="18"/>
        </w:rPr>
        <w:t>Brazil</w:t>
      </w:r>
      <w:proofErr w:type="spellEnd"/>
      <w:r w:rsidR="0013609F" w:rsidRPr="004607F2">
        <w:rPr>
          <w:rFonts w:ascii="Times New Roman" w:hAnsi="Times New Roman" w:cs="Times New Roman"/>
          <w:sz w:val="18"/>
          <w:szCs w:val="18"/>
        </w:rPr>
        <w:t>, 2014-2020.</w:t>
      </w:r>
    </w:p>
    <w:p w14:paraId="5BB5DEFC" w14:textId="77777777" w:rsidR="0013609F" w:rsidRPr="004607F2" w:rsidRDefault="0013609F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96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135"/>
        <w:gridCol w:w="2125"/>
        <w:gridCol w:w="4966"/>
        <w:gridCol w:w="161"/>
      </w:tblGrid>
      <w:tr w:rsidR="0013609F" w:rsidRPr="0013609F" w14:paraId="7291793B" w14:textId="77777777" w:rsidTr="001F5A14">
        <w:trPr>
          <w:gridAfter w:val="1"/>
          <w:wAfter w:w="161" w:type="dxa"/>
          <w:trHeight w:val="69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4734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980A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ource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A51B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gulation</w:t>
            </w:r>
            <w:proofErr w:type="spellEnd"/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BEBF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ntent</w:t>
            </w:r>
            <w:proofErr w:type="spellEnd"/>
          </w:p>
        </w:tc>
      </w:tr>
      <w:tr w:rsidR="0013609F" w:rsidRPr="0013609F" w14:paraId="618D0D97" w14:textId="77777777" w:rsidTr="001F5A14">
        <w:trPr>
          <w:trHeight w:val="230"/>
        </w:trPr>
        <w:tc>
          <w:tcPr>
            <w:tcW w:w="95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4B016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  <w:p w14:paraId="4D442C4F" w14:textId="6589FE32" w:rsidR="0013609F" w:rsidRPr="0013609F" w:rsidRDefault="005878F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e</w:t>
            </w:r>
            <w:r w:rsidR="0013609F"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4B64B741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7094F" w14:textId="77777777" w:rsidR="0013609F" w:rsidRPr="0013609F" w:rsidRDefault="0013609F" w:rsidP="001F5A14">
            <w:pPr>
              <w:spacing w:after="0" w:line="240" w:lineRule="auto"/>
              <w:ind w:hanging="2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13609F" w:rsidRPr="0013609F" w14:paraId="59306888" w14:textId="77777777" w:rsidTr="001F5A14">
        <w:trPr>
          <w:gridAfter w:val="1"/>
          <w:wAfter w:w="161" w:type="dxa"/>
          <w:trHeight w:val="230"/>
        </w:trPr>
        <w:tc>
          <w:tcPr>
            <w:tcW w:w="4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74A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rials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FF21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13609F" w:rsidRPr="0013609F" w14:paraId="67204B21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78D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5683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VISA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4B6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AC7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13609F" w:rsidRPr="0013609F" w14:paraId="037BA558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DF9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F341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F0BD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DC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9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/02/2015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C746" w14:textId="31BB560D" w:rsidR="0013609F" w:rsidRPr="0013609F" w:rsidRDefault="0013609F" w:rsidP="00782F1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ul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duc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13609F" w:rsidRPr="0013609F" w14:paraId="4A4571EB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DD70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5DB90" w14:textId="77777777" w:rsidR="0013609F" w:rsidRPr="0013609F" w:rsidRDefault="0013609F" w:rsidP="001F5A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752744" w14:textId="77777777" w:rsidR="0013609F" w:rsidRPr="0013609F" w:rsidRDefault="0013609F" w:rsidP="001F5A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449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5/12/202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14:paraId="7546EF49" w14:textId="77777777" w:rsidR="0013609F" w:rsidRDefault="0013609F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en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tic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hi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la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ossi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tic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71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la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spec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RDC 9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/02/2015.</w:t>
            </w:r>
          </w:p>
          <w:p w14:paraId="29700A3C" w14:textId="52432749" w:rsidR="00782F10" w:rsidRPr="0013609F" w:rsidRDefault="00782F10" w:rsidP="001F5A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2178979D" w14:textId="77777777" w:rsidTr="001F5A14">
        <w:trPr>
          <w:gridAfter w:val="1"/>
          <w:wAfter w:w="161" w:type="dxa"/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CFA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26292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905EE86" w14:textId="6A37F36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172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8/09/2017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039C626D" w14:textId="65FAC2C3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rocedur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mpor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por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o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tend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ientif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volv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uma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ing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k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s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50F8C7E2" w14:textId="77777777" w:rsidTr="001F5A14">
        <w:trPr>
          <w:gridAfter w:val="1"/>
          <w:wAfter w:w="161" w:type="dxa"/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778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C4B33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91CF74A" w14:textId="2DB95DCF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260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1/12/2018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4E899697" w14:textId="77777777" w:rsidR="00782F10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</w:pPr>
          </w:p>
          <w:p w14:paraId="3B508845" w14:textId="57A0CA9C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rul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conduct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ri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investig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advanc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rap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Brazi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mak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t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ovis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.</w:t>
            </w:r>
          </w:p>
          <w:p w14:paraId="37479A57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6C6A7DD8" w14:textId="77777777" w:rsidTr="001F5A14">
        <w:trPr>
          <w:gridAfter w:val="1"/>
          <w:wAfter w:w="161" w:type="dxa"/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338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22888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8DC3A0D" w14:textId="1B889024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311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/10/2019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03ABAF23" w14:textId="610E7D15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men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RDC 3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12/08/2013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whi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pprov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regula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expand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cces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program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compassionat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us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post-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stud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suppl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0C823ADD" w14:textId="77777777" w:rsidTr="001F5A14">
        <w:trPr>
          <w:gridAfter w:val="1"/>
          <w:wAfter w:w="161" w:type="dxa"/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CB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0064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16E9D0D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/10/2017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B8BD6D6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  <w:p w14:paraId="4EBDA4C9" w14:textId="18242621" w:rsidR="00782F10" w:rsidRPr="0013609F" w:rsidRDefault="005878FF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ctic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spection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rocedures for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al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  <w:p w14:paraId="5C679314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66480045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68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CB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603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id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º 35/2020 –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4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7DC9" w14:textId="48056E0A" w:rsidR="00782F10" w:rsidRPr="0013609F" w:rsidRDefault="005878FF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ctic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spection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id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al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iolog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spection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enters.</w:t>
            </w:r>
          </w:p>
          <w:p w14:paraId="28AF407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3ACF7528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35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A7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80E3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id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º 36/2020 –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er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4D26" w14:textId="6DC055A8" w:rsidR="00782F10" w:rsidRPr="0013609F" w:rsidRDefault="005878FF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Good</w:t>
            </w:r>
            <w:proofErr w:type="spellEnd"/>
            <w:r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p</w:t>
            </w:r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ractic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inspection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guid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clin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trial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with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nd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biological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product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Inspection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of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Sponsor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nd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Representative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Clinic</w:t>
            </w:r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al</w:t>
            </w:r>
            <w:proofErr w:type="spellEnd"/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Research</w:t>
            </w:r>
            <w:proofErr w:type="spellEnd"/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782F10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Organizations</w:t>
            </w:r>
            <w:proofErr w:type="spellEnd"/>
            <w:r w:rsidR="00782F10" w:rsidRPr="0013609F"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  <w:t>.</w:t>
            </w:r>
          </w:p>
          <w:p w14:paraId="3A2865A0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72938"/>
                <w:sz w:val="18"/>
                <w:szCs w:val="18"/>
                <w:lang w:eastAsia="pt-BR"/>
              </w:rPr>
            </w:pPr>
          </w:p>
        </w:tc>
      </w:tr>
      <w:tr w:rsidR="00782F10" w:rsidRPr="0013609F" w14:paraId="29050B6F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1B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86A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Health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uncil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4298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1E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2995E9B2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AD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3A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BFB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esolução 563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/11/201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6C2E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ulat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ticipa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gh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ost-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ud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ces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oco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tien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agnos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ltra-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05CD1C41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05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86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C49A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6D0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34C5C1C5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00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38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gisl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5F4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5DA90B47" w14:textId="77777777" w:rsidTr="001F5A14">
        <w:trPr>
          <w:gridAfter w:val="1"/>
          <w:wAfter w:w="161" w:type="dxa"/>
          <w:trHeight w:val="4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DC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D59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29D595" w14:textId="0B84EDA5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9245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0/12/2017</w:t>
            </w:r>
          </w:p>
        </w:tc>
        <w:tc>
          <w:tcPr>
            <w:tcW w:w="4966" w:type="dxa"/>
            <w:shd w:val="clear" w:color="auto" w:fill="auto"/>
            <w:vAlign w:val="center"/>
          </w:tcPr>
          <w:p w14:paraId="2AA26DBB" w14:textId="77777777" w:rsidR="00782F10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tablish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olic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nov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 Health.</w:t>
            </w:r>
          </w:p>
          <w:p w14:paraId="2AF39508" w14:textId="17015EE6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507675CE" w14:textId="77777777" w:rsidTr="001F5A14">
        <w:trPr>
          <w:gridAfter w:val="1"/>
          <w:wAfter w:w="161" w:type="dxa"/>
          <w:trHeight w:val="4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D6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D5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486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9283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7/02/2018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14:paraId="2DBD4114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tablish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centiv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nov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ientif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b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im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ualific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hieve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utonom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regional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ystem.</w:t>
            </w:r>
          </w:p>
        </w:tc>
      </w:tr>
      <w:tr w:rsidR="00782F10" w:rsidRPr="0013609F" w14:paraId="47CA7E44" w14:textId="77777777" w:rsidTr="005E70B6">
        <w:trPr>
          <w:gridAfter w:val="1"/>
          <w:wAfter w:w="161" w:type="dxa"/>
          <w:trHeight w:val="5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BF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8F8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D26165" w14:textId="2538F791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38EF1A23" w14:textId="012C8D64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6A9FA5CF" w14:textId="77777777" w:rsidTr="001F5A14">
        <w:trPr>
          <w:gridAfter w:val="1"/>
          <w:wAfter w:w="161" w:type="dxa"/>
          <w:trHeight w:val="139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07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564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877F1F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aw 13930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/12/2019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6424961C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en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Law 10332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lud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oreca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pplic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a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0%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ourc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gra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centiv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Health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tivit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rec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mmunobiologic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al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rapeut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dalit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stin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ea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eglec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39A5E412" w14:textId="77777777" w:rsidTr="001F5A14">
        <w:trPr>
          <w:gridAfter w:val="1"/>
          <w:wAfter w:w="161" w:type="dxa"/>
          <w:trHeight w:val="95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D6C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95A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2E80E3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aw 13971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7/12/2019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02134E0C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t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stitut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ulti-Yea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la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io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20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23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pos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oster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ientif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ocus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al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lud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even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ea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62C9EA98" w14:textId="77777777" w:rsidTr="001F5A14">
        <w:trPr>
          <w:gridAfter w:val="1"/>
          <w:wAfter w:w="161" w:type="dxa"/>
          <w:trHeight w:val="38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6BD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1E2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F1979A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58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3/12/2020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4951D0F4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eat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terministerial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eases</w:t>
            </w:r>
            <w:proofErr w:type="spellEnd"/>
          </w:p>
        </w:tc>
      </w:tr>
      <w:tr w:rsidR="00782F10" w:rsidRPr="0013609F" w14:paraId="1A7F0E79" w14:textId="77777777" w:rsidTr="001F5A14">
        <w:trPr>
          <w:trHeight w:val="230"/>
        </w:trPr>
        <w:tc>
          <w:tcPr>
            <w:tcW w:w="9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39ADC5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</w:p>
          <w:p w14:paraId="7ACC55A0" w14:textId="612A8375" w:rsidR="00782F10" w:rsidRPr="0013609F" w:rsidRDefault="00B73A8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eri</w:t>
            </w:r>
            <w:r w:rsidR="00782F10" w:rsidRPr="001360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0BFDCD18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1CFD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782F10" w:rsidRPr="0013609F" w14:paraId="6B755902" w14:textId="77777777" w:rsidTr="001F5A14">
        <w:trPr>
          <w:gridAfter w:val="1"/>
          <w:wAfter w:w="161" w:type="dxa"/>
          <w:trHeight w:val="2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79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Market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uthoriz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A25F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E0E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6B33516B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01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3AA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VIS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008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237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6234E500" w14:textId="77777777" w:rsidTr="001F5A14">
        <w:trPr>
          <w:gridAfter w:val="1"/>
          <w:wAfter w:w="161" w:type="dxa"/>
          <w:trHeight w:val="91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C0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5A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6B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205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8/12/201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3C54D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tablish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eci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rocedur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i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ertific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o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ufactur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actic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ew medicin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ea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agnosi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even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3542344F" w14:textId="77777777" w:rsidTr="001F5A14">
        <w:trPr>
          <w:gridAfter w:val="1"/>
          <w:wAfter w:w="161" w:type="dxa"/>
          <w:trHeight w:val="7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C8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D4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68E0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293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7/07/ 201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59A7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en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rticle19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RDC 205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hi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adline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ximu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fini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ossi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pplica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ew medicines.</w:t>
            </w:r>
          </w:p>
        </w:tc>
      </w:tr>
      <w:tr w:rsidR="00782F10" w:rsidRPr="0013609F" w14:paraId="24EAC7DB" w14:textId="77777777" w:rsidTr="001F5A14">
        <w:trPr>
          <w:gridAfter w:val="1"/>
          <w:wAfter w:w="161" w:type="dxa"/>
          <w:trHeight w:val="90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FF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BB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3E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204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7/12/201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D5EC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assific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or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tego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 post-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ri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ti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i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ear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.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tic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4 - Frames a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or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ti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la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ew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rapeut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ic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ten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tend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5AD1C1CC" w14:textId="77777777" w:rsidTr="001F5A14">
        <w:trPr>
          <w:gridAfter w:val="1"/>
          <w:wAfter w:w="161" w:type="dxa"/>
          <w:trHeight w:val="3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F9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00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232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338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/02/2020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7DF4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vanc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rap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k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s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4A51E808" w14:textId="77777777" w:rsidTr="001F5A14">
        <w:trPr>
          <w:gridAfter w:val="1"/>
          <w:wAfter w:w="161" w:type="dxa"/>
          <w:trHeight w:val="2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85E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anag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ntry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941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527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230C1F8A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3F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AC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1A5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B47F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481C4272" w14:textId="77777777" w:rsidTr="001F5A14">
        <w:trPr>
          <w:gridAfter w:val="1"/>
          <w:wAfter w:w="161" w:type="dxa"/>
          <w:trHeight w:val="6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BBD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E4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317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297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1/07/201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7182" w14:textId="29A1B066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tablish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sk-shar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lo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jec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corpo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al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echnolog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d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ces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sinersena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inraza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®)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ea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i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uscula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roph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yp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I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II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i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US.</w:t>
            </w:r>
          </w:p>
        </w:tc>
      </w:tr>
      <w:tr w:rsidR="00782F10" w:rsidRPr="0013609F" w14:paraId="60750FBB" w14:textId="77777777" w:rsidTr="001F5A14">
        <w:trPr>
          <w:gridAfter w:val="1"/>
          <w:wAfter w:w="161" w:type="dxa"/>
          <w:trHeight w:val="2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EE6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y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8B5D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87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00CF3D58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A1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AE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gisl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419F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3741A929" w14:textId="77777777" w:rsidTr="001F5A14">
        <w:trPr>
          <w:gridAfter w:val="1"/>
          <w:wAfter w:w="161" w:type="dxa"/>
          <w:trHeight w:val="9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E8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B2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838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ra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gislation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262/2020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8060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end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Law 13,930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/12/2019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eat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ppl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rap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tend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ea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eglec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36EDD7D8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4BE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ssemin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HT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DE1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1E42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6DC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5309A84B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3DC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D47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BRATS</w:t>
            </w:r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t-BR"/>
              </w:rPr>
              <w:t>e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9249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A9F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497EADCF" w14:textId="77777777" w:rsidTr="001F5A14">
        <w:trPr>
          <w:gridAfter w:val="1"/>
          <w:wAfter w:w="161" w:type="dxa"/>
          <w:trHeight w:val="135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16F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EEA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86F5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 2575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30/09/201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3123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collabor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natu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REBRATS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scop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Secretari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Science, Technology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Innov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Strateg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Inputs in Health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Health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its management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und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responsibil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Depart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Management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Incorpo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Technologi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Innov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in Health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thi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Secretari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3497EF19" w14:textId="77777777" w:rsidTr="001F5A14">
        <w:trPr>
          <w:gridAfter w:val="1"/>
          <w:wAfter w:w="161" w:type="dxa"/>
          <w:trHeight w:val="230"/>
        </w:trPr>
        <w:tc>
          <w:tcPr>
            <w:tcW w:w="9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EAA7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 </w:t>
            </w:r>
          </w:p>
          <w:p w14:paraId="483EE0B6" w14:textId="5B6C193F" w:rsidR="00782F10" w:rsidRPr="0013609F" w:rsidRDefault="00B73A8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Post</w:t>
            </w:r>
            <w:bookmarkStart w:id="0" w:name="_GoBack"/>
            <w:bookmarkEnd w:id="0"/>
            <w:r w:rsidR="00782F10" w:rsidRPr="001360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pt-BR"/>
              </w:rPr>
              <w:t>launch</w:t>
            </w:r>
            <w:proofErr w:type="spellEnd"/>
          </w:p>
          <w:p w14:paraId="2F3F908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2A326033" w14:textId="77777777" w:rsidTr="001F5A14">
        <w:trPr>
          <w:gridAfter w:val="1"/>
          <w:wAfter w:w="161" w:type="dxa"/>
          <w:trHeight w:val="230"/>
        </w:trPr>
        <w:tc>
          <w:tcPr>
            <w:tcW w:w="9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4F1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stribu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orag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ransport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medicines</w:t>
            </w:r>
          </w:p>
        </w:tc>
      </w:tr>
      <w:tr w:rsidR="00782F10" w:rsidRPr="0013609F" w14:paraId="68561691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54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92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VIS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94E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FA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5E07057D" w14:textId="77777777" w:rsidTr="001F5A14">
        <w:trPr>
          <w:gridAfter w:val="1"/>
          <w:wAfter w:w="161" w:type="dxa"/>
          <w:trHeight w:val="3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02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CC1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29D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304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7/09/201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3D28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goo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practi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162937"/>
                <w:sz w:val="18"/>
                <w:szCs w:val="18"/>
                <w:lang w:eastAsia="pt-BR"/>
              </w:rPr>
              <w:t>d</w:t>
            </w:r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istribu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storag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transport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t-BR"/>
              </w:rPr>
              <w:t xml:space="preserve"> medicines.</w:t>
            </w:r>
          </w:p>
        </w:tc>
      </w:tr>
      <w:tr w:rsidR="00782F10" w:rsidRPr="0013609F" w14:paraId="7014B59B" w14:textId="77777777" w:rsidTr="001F5A14">
        <w:trPr>
          <w:gridAfter w:val="1"/>
          <w:wAfter w:w="161" w:type="dxa"/>
          <w:trHeight w:val="230"/>
        </w:trPr>
        <w:tc>
          <w:tcPr>
            <w:tcW w:w="4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412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inanci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xecution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8373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372FC875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B8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5DF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62C2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5C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759395F9" w14:textId="77777777" w:rsidTr="001F5A14">
        <w:trPr>
          <w:gridAfter w:val="1"/>
          <w:wAfter w:w="161" w:type="dxa"/>
          <w:trHeight w:val="6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04F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CF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3DBD7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olid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º 6/GM/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S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>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8/09/2017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5A0B9" w14:textId="7758A3BB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peal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G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/MS</w:t>
            </w:r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554/2013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inanc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pecializ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pon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harmaceut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ssist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CEAF)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u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no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ang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 its contente.</w:t>
            </w:r>
          </w:p>
        </w:tc>
      </w:tr>
      <w:tr w:rsidR="00782F10" w:rsidRPr="0013609F" w14:paraId="3858BFD2" w14:textId="77777777" w:rsidTr="001F5A14">
        <w:trPr>
          <w:gridAfter w:val="1"/>
          <w:wAfter w:w="161" w:type="dxa"/>
          <w:trHeight w:val="69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73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FDE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14BE7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olid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º 2/GM/MS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8/09/2017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9B81B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vok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MS/GM 1554/2013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hic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ul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inanc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xecu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EAF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u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no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hang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 it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t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733303F8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B73A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9010A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B89B5B9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3, 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6/01/202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14:paraId="2D0D52EC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ang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ul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inanc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ecu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EAF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ard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6-month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id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io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id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de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por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que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valu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uthoriz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ecializ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mpon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harmaceut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ssist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LME).</w:t>
            </w:r>
          </w:p>
        </w:tc>
      </w:tr>
      <w:tr w:rsidR="00782F10" w:rsidRPr="0013609F" w14:paraId="71075B81" w14:textId="77777777" w:rsidTr="001F5A14">
        <w:trPr>
          <w:gridAfter w:val="1"/>
          <w:wAfter w:w="161" w:type="dxa"/>
          <w:trHeight w:val="58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1F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48CF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091FE1B4" w14:textId="47FBB1CF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tt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nº 9, nº 11,  nº 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7/2020/MS</w:t>
            </w:r>
          </w:p>
        </w:tc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27227C4D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ienta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bou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xecu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EAF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OVID-19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ndem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cenari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3165B468" w14:textId="77777777" w:rsidTr="001F5A14">
        <w:trPr>
          <w:gridAfter w:val="1"/>
          <w:wAfter w:w="161" w:type="dxa"/>
          <w:trHeight w:val="2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34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harmacosurveill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CEE4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E39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1875A567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52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611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VIS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E3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32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1829A89F" w14:textId="77777777" w:rsidTr="001F5A14">
        <w:trPr>
          <w:gridAfter w:val="1"/>
          <w:wAfter w:w="161" w:type="dxa"/>
          <w:trHeight w:val="4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42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DC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F0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DC 406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2/07/2020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D62F2" w14:textId="71423370" w:rsidR="00782F10" w:rsidRPr="0013609F" w:rsidRDefault="00782F10" w:rsidP="00B73A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od</w:t>
            </w:r>
            <w:proofErr w:type="spellEnd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ctic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="00B73A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armacosurveill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der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ist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edicin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uma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t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vis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590809E0" w14:textId="77777777" w:rsidTr="001F5A14">
        <w:trPr>
          <w:gridAfter w:val="1"/>
          <w:wAfter w:w="161" w:type="dxa"/>
          <w:trHeight w:val="2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92EA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ervic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fer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27E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5169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685F8861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35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EA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gisl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ower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D2D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0AEA8072" w14:textId="77777777" w:rsidTr="001F5A14">
        <w:trPr>
          <w:gridAfter w:val="1"/>
          <w:wAfter w:w="161" w:type="dxa"/>
          <w:trHeight w:val="32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026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228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4D76B8" w14:textId="53D31E13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174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3/12/2019</w:t>
            </w:r>
          </w:p>
        </w:tc>
        <w:tc>
          <w:tcPr>
            <w:tcW w:w="4966" w:type="dxa"/>
            <w:shd w:val="clear" w:color="auto" w:fill="auto"/>
            <w:noWrap/>
            <w:vAlign w:val="center"/>
          </w:tcPr>
          <w:p w14:paraId="18D0521A" w14:textId="6535AEC5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unci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igh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rs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abilit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as a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igh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od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it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sult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llegiat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liber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ubl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olici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ers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abilit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tablish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d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Wome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Family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uma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igh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vid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ticip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tion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rganizati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lat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445BF107" w14:textId="77777777" w:rsidTr="001F5A14">
        <w:trPr>
          <w:gridAfter w:val="1"/>
          <w:wAfter w:w="161" w:type="dxa"/>
          <w:trHeight w:val="9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94B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8B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346A72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Law 14023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8/07/202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14:paraId="68599F7E" w14:textId="77777777" w:rsidR="00782F10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  <w:p w14:paraId="36C52652" w14:textId="2FB4C00B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end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tic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-J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Law 13979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6/02/2020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id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egiver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ttendan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abl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s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lderl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s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son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fession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sider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senti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inte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bl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e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ur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bl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al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mergenc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ult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ronaviru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sponsib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utbreak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9.</w:t>
            </w:r>
          </w:p>
        </w:tc>
      </w:tr>
      <w:tr w:rsidR="00782F10" w:rsidRPr="0013609F" w14:paraId="0528CBCF" w14:textId="77777777" w:rsidTr="005E70B6">
        <w:trPr>
          <w:gridAfter w:val="1"/>
          <w:wAfter w:w="161" w:type="dxa"/>
          <w:trHeight w:val="9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03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22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0F3A20" w14:textId="74F87DA4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55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3/12/2020</w:t>
            </w:r>
          </w:p>
        </w:tc>
        <w:tc>
          <w:tcPr>
            <w:tcW w:w="4966" w:type="dxa"/>
            <w:shd w:val="clear" w:color="auto" w:fill="auto"/>
            <w:vAlign w:val="center"/>
          </w:tcPr>
          <w:p w14:paraId="55359F30" w14:textId="7BF8E793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eat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Interministerial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iseases</w:t>
            </w:r>
            <w:proofErr w:type="spellEnd"/>
          </w:p>
        </w:tc>
      </w:tr>
      <w:tr w:rsidR="00782F10" w:rsidRPr="0013609F" w14:paraId="01B270D4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FBC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73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44C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847C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28C8A58F" w14:textId="77777777" w:rsidTr="001F5A14">
        <w:trPr>
          <w:gridAfter w:val="1"/>
          <w:wAfter w:w="161" w:type="dxa"/>
          <w:trHeight w:val="471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82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97A4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8A5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166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3/12/2019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A228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Qualif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alth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establishments a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fere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ervices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60D8491C" w14:textId="77777777" w:rsidTr="001F5A14">
        <w:trPr>
          <w:gridAfter w:val="1"/>
          <w:wAfter w:w="161" w:type="dxa"/>
          <w:trHeight w:val="56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2E4D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012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5CC9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709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</w:p>
          <w:p w14:paraId="21E24B29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2/12/2020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29F5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abl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fere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ervic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ão Paulo.</w:t>
            </w:r>
          </w:p>
        </w:tc>
      </w:tr>
      <w:tr w:rsidR="00782F10" w:rsidRPr="0013609F" w14:paraId="48AAA596" w14:textId="77777777" w:rsidTr="001F5A14">
        <w:trPr>
          <w:gridAfter w:val="1"/>
          <w:wAfter w:w="161" w:type="dxa"/>
          <w:trHeight w:val="3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9E5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A63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0BFA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96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</w:p>
          <w:p w14:paraId="22757606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/12/2020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95DB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nabl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fere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ervices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ar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seas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araná.</w:t>
            </w:r>
          </w:p>
        </w:tc>
      </w:tr>
      <w:tr w:rsidR="00782F10" w:rsidRPr="0013609F" w14:paraId="44DAA08F" w14:textId="77777777" w:rsidTr="001F5A14">
        <w:trPr>
          <w:gridAfter w:val="1"/>
          <w:wAfter w:w="161" w:type="dxa"/>
          <w:trHeight w:val="230"/>
        </w:trPr>
        <w:tc>
          <w:tcPr>
            <w:tcW w:w="4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9B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rtnership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oduc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velopment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398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782F10" w:rsidRPr="0013609F" w14:paraId="5B686572" w14:textId="77777777" w:rsidTr="001F5A14">
        <w:trPr>
          <w:gridAfter w:val="1"/>
          <w:wAfter w:w="161" w:type="dxa"/>
          <w:trHeight w:val="23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6ED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5E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inistr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Heal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E32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59B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782F10" w:rsidRPr="0013609F" w14:paraId="2EB68CD0" w14:textId="77777777" w:rsidTr="001F5A14">
        <w:trPr>
          <w:gridAfter w:val="1"/>
          <w:wAfter w:w="161" w:type="dxa"/>
          <w:trHeight w:val="9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3F5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AD46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2627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531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12/11/2014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evoke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by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nsolid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nº 5/GM/MS, de 28/09/201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8A33" w14:textId="1949DECE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Redef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uidelin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iteria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fin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trateg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SU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establishment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tnership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duc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. Def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riteria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rom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processes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o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onitor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valu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echnologi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  <w:tr w:rsidR="00782F10" w:rsidRPr="0013609F" w14:paraId="5AA3291C" w14:textId="77777777" w:rsidTr="001F5A14">
        <w:trPr>
          <w:gridAfter w:val="1"/>
          <w:wAfter w:w="161" w:type="dxa"/>
          <w:trHeight w:val="74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993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73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0884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2888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30/12/2014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3D72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Def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ateg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SU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r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ligib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PD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jec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pos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in 2015. </w:t>
            </w:r>
          </w:p>
        </w:tc>
      </w:tr>
      <w:tr w:rsidR="00782F10" w:rsidRPr="0013609F" w14:paraId="2B37F322" w14:textId="77777777" w:rsidTr="001F5A14">
        <w:trPr>
          <w:gridAfter w:val="1"/>
          <w:wAfter w:w="161" w:type="dxa"/>
          <w:trHeight w:val="85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A3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A64F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A7D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52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6/01/2017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8CCA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Def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ateg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SU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r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ligib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PD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jec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pos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a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7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ok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eviou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 </w:t>
            </w:r>
          </w:p>
        </w:tc>
      </w:tr>
      <w:tr w:rsidR="00782F10" w:rsidRPr="0013609F" w14:paraId="2B472AE1" w14:textId="77777777" w:rsidTr="001F5A14">
        <w:trPr>
          <w:gridAfter w:val="1"/>
          <w:wAfter w:w="161" w:type="dxa"/>
          <w:trHeight w:val="85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959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3570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5D1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dinanc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704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8/03/2017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17B6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Define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s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ategic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duct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SUS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re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ligibl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bmiss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PD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jec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posal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ar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17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voking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eviou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 </w:t>
            </w:r>
          </w:p>
        </w:tc>
      </w:tr>
      <w:tr w:rsidR="00782F10" w:rsidRPr="0013609F" w14:paraId="2680924B" w14:textId="77777777" w:rsidTr="001F5A14">
        <w:trPr>
          <w:gridAfter w:val="1"/>
          <w:wAfter w:w="161" w:type="dxa"/>
          <w:trHeight w:val="848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D047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2C21" w14:textId="77777777" w:rsidR="00782F10" w:rsidRPr="0013609F" w:rsidRDefault="00782F10" w:rsidP="00782F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BCE4" w14:textId="77777777" w:rsidR="00782F10" w:rsidRPr="0013609F" w:rsidRDefault="00782F10" w:rsidP="0078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cr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001,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3/092019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F3491" w14:textId="77777777" w:rsidR="00782F10" w:rsidRPr="0013609F" w:rsidRDefault="00782F10" w:rsidP="00782F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vide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duc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tnership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libera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nd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h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echnical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mmitte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for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valuation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f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roductive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evelopment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tnerships</w:t>
            </w:r>
            <w:proofErr w:type="spellEnd"/>
            <w:r w:rsidRPr="0013609F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</w:tr>
    </w:tbl>
    <w:p w14:paraId="2D790523" w14:textId="0D75271E" w:rsidR="0013609F" w:rsidRDefault="00F71060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Sour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>
        <w:rPr>
          <w:rFonts w:ascii="Times New Roman" w:hAnsi="Times New Roman" w:cs="Times New Roman"/>
          <w:sz w:val="18"/>
          <w:szCs w:val="18"/>
        </w:rPr>
        <w:t>P</w:t>
      </w:r>
      <w:r w:rsidR="0013609F" w:rsidRPr="00D3138B">
        <w:rPr>
          <w:rFonts w:ascii="Times New Roman" w:hAnsi="Times New Roman" w:cs="Times New Roman"/>
          <w:sz w:val="18"/>
          <w:szCs w:val="18"/>
        </w:rPr>
        <w:t>repared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authors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based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on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data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obtained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from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digital </w:t>
      </w:r>
      <w:proofErr w:type="spellStart"/>
      <w:r w:rsidR="0013609F" w:rsidRPr="000446CB">
        <w:rPr>
          <w:rFonts w:ascii="Times New Roman" w:hAnsi="Times New Roman" w:cs="Times New Roman"/>
          <w:sz w:val="18"/>
          <w:szCs w:val="18"/>
        </w:rPr>
        <w:t>repositories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3609F" w:rsidRPr="00D3138B">
        <w:rPr>
          <w:rFonts w:ascii="Times New Roman" w:hAnsi="Times New Roman" w:cs="Times New Roman"/>
          <w:sz w:val="18"/>
          <w:szCs w:val="18"/>
        </w:rPr>
        <w:t>described</w:t>
      </w:r>
      <w:proofErr w:type="spellEnd"/>
      <w:r w:rsidR="0013609F" w:rsidRPr="00D3138B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>
        <w:rPr>
          <w:rFonts w:ascii="Times New Roman" w:hAnsi="Times New Roman" w:cs="Times New Roman"/>
          <w:sz w:val="18"/>
          <w:szCs w:val="18"/>
        </w:rPr>
        <w:t>Addition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ile</w:t>
      </w:r>
      <w:r w:rsidR="0013609F" w:rsidRPr="00D3138B">
        <w:rPr>
          <w:rFonts w:ascii="Times New Roman" w:hAnsi="Times New Roman" w:cs="Times New Roman"/>
          <w:sz w:val="18"/>
          <w:szCs w:val="18"/>
        </w:rPr>
        <w:t xml:space="preserve"> 1.</w:t>
      </w:r>
    </w:p>
    <w:p w14:paraId="16C6EAE8" w14:textId="4BC3BDAB" w:rsidR="0013609F" w:rsidRDefault="0013609F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711C6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D05D9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D05D92">
        <w:rPr>
          <w:rFonts w:ascii="Times New Roman" w:hAnsi="Times New Roman" w:cs="Times New Roman"/>
          <w:sz w:val="18"/>
          <w:szCs w:val="18"/>
        </w:rPr>
        <w:t>ANVIS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711C62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</w:t>
      </w:r>
      <w:proofErr w:type="spellStart"/>
      <w:r w:rsidRPr="00DE5288">
        <w:rPr>
          <w:rFonts w:ascii="Times New Roman" w:eastAsia="Times New Roman" w:hAnsi="Times New Roman" w:cs="Times New Roman"/>
          <w:sz w:val="18"/>
          <w:szCs w:val="18"/>
          <w:lang w:eastAsia="pt-BR"/>
        </w:rPr>
        <w:t>National</w:t>
      </w:r>
      <w:proofErr w:type="spellEnd"/>
      <w:r w:rsidRPr="00DE5288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Health </w:t>
      </w:r>
      <w:proofErr w:type="spellStart"/>
      <w:r w:rsidRPr="00DE5288">
        <w:rPr>
          <w:rFonts w:ascii="Times New Roman" w:eastAsia="Times New Roman" w:hAnsi="Times New Roman" w:cs="Times New Roman"/>
          <w:sz w:val="18"/>
          <w:szCs w:val="18"/>
          <w:lang w:eastAsia="pt-BR"/>
        </w:rPr>
        <w:t>Surveillance</w:t>
      </w:r>
      <w:proofErr w:type="spellEnd"/>
      <w:r w:rsidRPr="00DE5288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</w:t>
      </w:r>
      <w:proofErr w:type="spellStart"/>
      <w:r w:rsidRPr="00DE5288">
        <w:rPr>
          <w:rFonts w:ascii="Times New Roman" w:eastAsia="Times New Roman" w:hAnsi="Times New Roman" w:cs="Times New Roman"/>
          <w:sz w:val="18"/>
          <w:szCs w:val="18"/>
          <w:lang w:eastAsia="pt-BR"/>
        </w:rPr>
        <w:t>Agency</w:t>
      </w:r>
      <w:proofErr w:type="spellEnd"/>
    </w:p>
    <w:p w14:paraId="682E7BEE" w14:textId="667384EE" w:rsidR="0013609F" w:rsidRPr="00E77E75" w:rsidRDefault="0013609F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E77E75">
        <w:rPr>
          <w:rFonts w:ascii="Times New Roman" w:hAnsi="Times New Roman" w:cs="Times New Roman"/>
          <w:sz w:val="18"/>
          <w:szCs w:val="18"/>
        </w:rPr>
        <w:t xml:space="preserve"> </w:t>
      </w:r>
      <w:r w:rsidR="00D05D92">
        <w:rPr>
          <w:rFonts w:ascii="Times New Roman" w:hAnsi="Times New Roman" w:cs="Times New Roman"/>
          <w:sz w:val="18"/>
          <w:szCs w:val="18"/>
        </w:rPr>
        <w:t xml:space="preserve">RDC </w:t>
      </w:r>
      <w:r w:rsidRPr="00E77E75">
        <w:rPr>
          <w:rFonts w:ascii="Times New Roman" w:hAnsi="Times New Roman" w:cs="Times New Roman"/>
          <w:sz w:val="18"/>
          <w:szCs w:val="18"/>
        </w:rPr>
        <w:t xml:space="preserve">= </w:t>
      </w:r>
      <w:proofErr w:type="spellStart"/>
      <w:r w:rsidRPr="006C6EC5">
        <w:rPr>
          <w:rFonts w:ascii="Times New Roman" w:eastAsia="Times New Roman" w:hAnsi="Times New Roman" w:cs="Times New Roman"/>
          <w:sz w:val="18"/>
          <w:szCs w:val="18"/>
          <w:lang w:eastAsia="pt-BR"/>
        </w:rPr>
        <w:t>Collegiate</w:t>
      </w:r>
      <w:proofErr w:type="spellEnd"/>
      <w:r w:rsidRPr="006C6EC5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</w:t>
      </w:r>
      <w:proofErr w:type="spellStart"/>
      <w:r w:rsidRPr="006C6EC5">
        <w:rPr>
          <w:rFonts w:ascii="Times New Roman" w:eastAsia="Times New Roman" w:hAnsi="Times New Roman" w:cs="Times New Roman"/>
          <w:sz w:val="18"/>
          <w:szCs w:val="18"/>
          <w:lang w:eastAsia="pt-BR"/>
        </w:rPr>
        <w:t>Board</w:t>
      </w:r>
      <w:proofErr w:type="spellEnd"/>
      <w:r w:rsidRPr="006C6EC5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</w:t>
      </w:r>
      <w:proofErr w:type="spellStart"/>
      <w:r w:rsidRPr="006C6EC5">
        <w:rPr>
          <w:rFonts w:ascii="Times New Roman" w:eastAsia="Times New Roman" w:hAnsi="Times New Roman" w:cs="Times New Roman"/>
          <w:sz w:val="18"/>
          <w:szCs w:val="18"/>
          <w:lang w:eastAsia="pt-BR"/>
        </w:rPr>
        <w:t>Resolution</w:t>
      </w:r>
      <w:proofErr w:type="spellEnd"/>
    </w:p>
    <w:p w14:paraId="5A553566" w14:textId="2D754988" w:rsidR="0013609F" w:rsidRPr="00E77E75" w:rsidRDefault="0013609F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05D92"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= </w:t>
      </w:r>
      <w:proofErr w:type="spellStart"/>
      <w:r w:rsidRPr="00571D4F">
        <w:rPr>
          <w:rFonts w:ascii="Times New Roman" w:hAnsi="Times New Roman" w:cs="Times New Roman"/>
          <w:sz w:val="18"/>
          <w:szCs w:val="18"/>
        </w:rPr>
        <w:t>Normative</w:t>
      </w:r>
      <w:proofErr w:type="spellEnd"/>
      <w:r w:rsidRPr="00571D4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71D4F">
        <w:rPr>
          <w:rFonts w:ascii="Times New Roman" w:hAnsi="Times New Roman" w:cs="Times New Roman"/>
          <w:sz w:val="18"/>
          <w:szCs w:val="18"/>
        </w:rPr>
        <w:t>Instruction</w:t>
      </w:r>
      <w:proofErr w:type="spellEnd"/>
    </w:p>
    <w:p w14:paraId="11EE5F07" w14:textId="39928FB7" w:rsidR="0013609F" w:rsidRPr="00F73B3C" w:rsidRDefault="0013609F" w:rsidP="0013609F">
      <w:pPr>
        <w:pStyle w:val="Pr-formataoHTML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Pr="00252ED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05D92" w:rsidRPr="0013609F">
        <w:rPr>
          <w:rFonts w:ascii="Times New Roman" w:hAnsi="Times New Roman" w:cs="Times New Roman"/>
          <w:color w:val="000000"/>
          <w:sz w:val="18"/>
          <w:szCs w:val="18"/>
        </w:rPr>
        <w:t>Draf</w:t>
      </w:r>
      <w:proofErr w:type="spellEnd"/>
      <w:r w:rsidR="00D05D92" w:rsidRPr="0013609F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D05D92" w:rsidRPr="0013609F">
        <w:rPr>
          <w:rFonts w:ascii="Times New Roman" w:hAnsi="Times New Roman" w:cs="Times New Roman"/>
          <w:color w:val="000000"/>
          <w:sz w:val="18"/>
          <w:szCs w:val="18"/>
        </w:rPr>
        <w:t>Legislation</w:t>
      </w:r>
      <w:proofErr w:type="spellEnd"/>
      <w:r w:rsidRPr="00252EDE">
        <w:rPr>
          <w:rFonts w:ascii="Times New Roman" w:hAnsi="Times New Roman" w:cs="Times New Roman"/>
          <w:sz w:val="18"/>
          <w:szCs w:val="18"/>
        </w:rPr>
        <w:t xml:space="preserve">=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ill in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progress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in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th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Chamber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of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Deputies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.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Described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in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th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tabl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th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on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that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was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approved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and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awaits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conclusive</w:t>
      </w:r>
      <w:proofErr w:type="spellEnd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 xml:space="preserve"> </w:t>
      </w:r>
      <w:proofErr w:type="spellStart"/>
      <w:r w:rsidRPr="00F73B3C">
        <w:rPr>
          <w:rFonts w:ascii="Times New Roman" w:eastAsiaTheme="minorHAnsi" w:hAnsi="Times New Roman" w:cs="Times New Roman"/>
          <w:sz w:val="18"/>
          <w:szCs w:val="18"/>
          <w:lang w:eastAsia="en-US"/>
        </w:rPr>
        <w:t>con</w:t>
      </w:r>
      <w:r>
        <w:rPr>
          <w:rFonts w:ascii="Times New Roman" w:eastAsiaTheme="minorHAnsi" w:hAnsi="Times New Roman" w:cs="Times New Roman"/>
          <w:sz w:val="18"/>
          <w:szCs w:val="18"/>
          <w:lang w:eastAsia="en-US"/>
        </w:rPr>
        <w:t>sideration</w:t>
      </w:r>
      <w:proofErr w:type="spellEnd"/>
      <w:r>
        <w:rPr>
          <w:rFonts w:ascii="Times New Roman" w:eastAsiaTheme="minorHAnsi" w:hAnsi="Times New Roman" w:cs="Times New Roman"/>
          <w:sz w:val="18"/>
          <w:szCs w:val="18"/>
          <w:lang w:eastAsia="en-US"/>
        </w:rPr>
        <w:t>.</w:t>
      </w:r>
    </w:p>
    <w:p w14:paraId="00C04246" w14:textId="2E2F0D1B" w:rsidR="0013609F" w:rsidRDefault="0013609F" w:rsidP="0013609F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pt-BR"/>
        </w:rPr>
      </w:pPr>
      <w:proofErr w:type="gramStart"/>
      <w:r w:rsidRPr="009627C2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C588A" w:rsidRPr="0013609F">
        <w:rPr>
          <w:rFonts w:ascii="Times New Roman" w:eastAsia="Times New Roman" w:hAnsi="Times New Roman" w:cs="Times New Roman"/>
          <w:sz w:val="18"/>
          <w:szCs w:val="18"/>
          <w:lang w:eastAsia="pt-BR"/>
        </w:rPr>
        <w:t>REBRATS</w:t>
      </w:r>
      <w:r>
        <w:rPr>
          <w:rFonts w:ascii="Times New Roman" w:hAnsi="Times New Roman" w:cs="Times New Roman"/>
          <w:sz w:val="18"/>
          <w:szCs w:val="18"/>
        </w:rPr>
        <w:t xml:space="preserve">= </w:t>
      </w:r>
      <w:proofErr w:type="spellStart"/>
      <w:r w:rsidRPr="00157B74">
        <w:rPr>
          <w:rFonts w:ascii="Times New Roman" w:eastAsia="Times New Roman" w:hAnsi="Times New Roman" w:cs="Times New Roman"/>
          <w:sz w:val="18"/>
          <w:szCs w:val="18"/>
          <w:lang w:eastAsia="pt-BR"/>
        </w:rPr>
        <w:t>Brazilian</w:t>
      </w:r>
      <w:proofErr w:type="spellEnd"/>
      <w:r w:rsidRPr="00157B74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Network for Health Technology </w:t>
      </w:r>
      <w:proofErr w:type="spellStart"/>
      <w:r w:rsidRPr="00157B74">
        <w:rPr>
          <w:rFonts w:ascii="Times New Roman" w:eastAsia="Times New Roman" w:hAnsi="Times New Roman" w:cs="Times New Roman"/>
          <w:sz w:val="18"/>
          <w:szCs w:val="18"/>
          <w:lang w:eastAsia="pt-BR"/>
        </w:rPr>
        <w:t>Assessment</w:t>
      </w:r>
      <w:proofErr w:type="spellEnd"/>
    </w:p>
    <w:p w14:paraId="6ABB29C7" w14:textId="6E851114" w:rsidR="0013609F" w:rsidRPr="009627C2" w:rsidRDefault="0013609F" w:rsidP="0013609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5E6099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t-BR"/>
        </w:rPr>
        <w:t xml:space="preserve">f </w:t>
      </w:r>
      <w:r w:rsidR="00E357A8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pt-BR"/>
        </w:rPr>
        <w:t xml:space="preserve"> </w:t>
      </w:r>
      <w:r w:rsidR="00E357A8" w:rsidRPr="0013609F">
        <w:rPr>
          <w:rFonts w:ascii="Times New Roman" w:eastAsia="Times New Roman" w:hAnsi="Times New Roman" w:cs="Times New Roman"/>
          <w:color w:val="000000"/>
          <w:sz w:val="18"/>
          <w:szCs w:val="18"/>
          <w:lang w:eastAsia="pt-BR"/>
        </w:rPr>
        <w:t>GM</w:t>
      </w:r>
      <w:proofErr w:type="gramEnd"/>
      <w:r w:rsidR="00E357A8" w:rsidRPr="0013609F">
        <w:rPr>
          <w:rFonts w:ascii="Times New Roman" w:eastAsia="Times New Roman" w:hAnsi="Times New Roman" w:cs="Times New Roman"/>
          <w:color w:val="000000"/>
          <w:sz w:val="18"/>
          <w:szCs w:val="18"/>
          <w:lang w:eastAsia="pt-BR"/>
        </w:rPr>
        <w:t>/MS</w:t>
      </w:r>
      <w:r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= </w:t>
      </w:r>
      <w:r w:rsidRPr="00E73E13">
        <w:rPr>
          <w:rFonts w:ascii="Times New Roman" w:hAnsi="Times New Roman" w:cs="Times New Roman"/>
          <w:sz w:val="18"/>
          <w:szCs w:val="18"/>
          <w:lang w:val="en-US"/>
        </w:rPr>
        <w:t xml:space="preserve">Minister’s Office </w:t>
      </w:r>
      <w:r w:rsidRPr="00E73E13">
        <w:rPr>
          <w:rFonts w:ascii="Times New Roman" w:hAnsi="Times New Roman" w:cs="Times New Roman"/>
          <w:noProof/>
          <w:sz w:val="18"/>
          <w:szCs w:val="18"/>
        </w:rPr>
        <w:t xml:space="preserve">/ </w:t>
      </w:r>
      <w:r w:rsidRPr="00E73E13">
        <w:rPr>
          <w:rFonts w:ascii="Times New Roman" w:hAnsi="Times New Roman" w:cs="Times New Roman"/>
          <w:sz w:val="18"/>
          <w:szCs w:val="18"/>
          <w:lang w:val="en-US"/>
        </w:rPr>
        <w:t>Ministry of Health</w:t>
      </w:r>
    </w:p>
    <w:p w14:paraId="5B123444" w14:textId="646BF0CA" w:rsidR="00551EC0" w:rsidRDefault="00551EC0" w:rsidP="00B45A0C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</w:pPr>
    </w:p>
    <w:sectPr w:rsidR="00551EC0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69F8" w16cex:dateUtc="2021-10-20T13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11CDDB" w16cid:durableId="251A692F"/>
  <w16cid:commentId w16cid:paraId="5FD9366A" w16cid:durableId="251A69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F9C90" w14:textId="77777777" w:rsidR="0038232C" w:rsidRDefault="0038232C" w:rsidP="00890AA9">
      <w:pPr>
        <w:spacing w:after="0" w:line="240" w:lineRule="auto"/>
      </w:pPr>
      <w:r>
        <w:separator/>
      </w:r>
    </w:p>
  </w:endnote>
  <w:endnote w:type="continuationSeparator" w:id="0">
    <w:p w14:paraId="43ED86A1" w14:textId="77777777" w:rsidR="0038232C" w:rsidRDefault="0038232C" w:rsidP="0089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7D3B7" w14:textId="77777777" w:rsidR="0038232C" w:rsidRDefault="0038232C" w:rsidP="00890AA9">
      <w:pPr>
        <w:spacing w:after="0" w:line="240" w:lineRule="auto"/>
      </w:pPr>
      <w:r>
        <w:separator/>
      </w:r>
    </w:p>
  </w:footnote>
  <w:footnote w:type="continuationSeparator" w:id="0">
    <w:p w14:paraId="72568130" w14:textId="77777777" w:rsidR="0038232C" w:rsidRDefault="0038232C" w:rsidP="00890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1974150"/>
      <w:docPartObj>
        <w:docPartGallery w:val="Page Numbers (Top of Page)"/>
        <w:docPartUnique/>
      </w:docPartObj>
    </w:sdtPr>
    <w:sdtEndPr/>
    <w:sdtContent>
      <w:p w14:paraId="5271380F" w14:textId="65B0BC5F" w:rsidR="0079225A" w:rsidRDefault="0079225A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A80">
          <w:rPr>
            <w:noProof/>
          </w:rPr>
          <w:t>1</w:t>
        </w:r>
        <w:r>
          <w:fldChar w:fldCharType="end"/>
        </w:r>
      </w:p>
    </w:sdtContent>
  </w:sdt>
  <w:p w14:paraId="33E30718" w14:textId="77777777" w:rsidR="0079225A" w:rsidRDefault="0079225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C1D9A"/>
    <w:multiLevelType w:val="hybridMultilevel"/>
    <w:tmpl w:val="0F429F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D55E0"/>
    <w:multiLevelType w:val="multilevel"/>
    <w:tmpl w:val="56C2C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E6FCE"/>
    <w:multiLevelType w:val="multilevel"/>
    <w:tmpl w:val="EDFE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2F3BA9"/>
    <w:multiLevelType w:val="hybridMultilevel"/>
    <w:tmpl w:val="13CA9C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F0BEB"/>
    <w:multiLevelType w:val="multilevel"/>
    <w:tmpl w:val="D6BCA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9F67C1"/>
    <w:multiLevelType w:val="hybridMultilevel"/>
    <w:tmpl w:val="0F6A99FA"/>
    <w:lvl w:ilvl="0" w:tplc="2B6648C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4174C"/>
    <w:multiLevelType w:val="multilevel"/>
    <w:tmpl w:val="C7688E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E6F"/>
    <w:rsid w:val="0002478B"/>
    <w:rsid w:val="00025F7A"/>
    <w:rsid w:val="000349F8"/>
    <w:rsid w:val="00037699"/>
    <w:rsid w:val="000475F7"/>
    <w:rsid w:val="000529C4"/>
    <w:rsid w:val="0006642D"/>
    <w:rsid w:val="00077109"/>
    <w:rsid w:val="00085F57"/>
    <w:rsid w:val="00086329"/>
    <w:rsid w:val="00090541"/>
    <w:rsid w:val="00090F89"/>
    <w:rsid w:val="00091AAD"/>
    <w:rsid w:val="00093409"/>
    <w:rsid w:val="0009487E"/>
    <w:rsid w:val="00096687"/>
    <w:rsid w:val="000A34D5"/>
    <w:rsid w:val="000B2E4E"/>
    <w:rsid w:val="000B2F01"/>
    <w:rsid w:val="000B5F14"/>
    <w:rsid w:val="000B61E4"/>
    <w:rsid w:val="000B64F4"/>
    <w:rsid w:val="000C03FE"/>
    <w:rsid w:val="000C3378"/>
    <w:rsid w:val="000C7569"/>
    <w:rsid w:val="000F762E"/>
    <w:rsid w:val="0010142A"/>
    <w:rsid w:val="00103664"/>
    <w:rsid w:val="001046D5"/>
    <w:rsid w:val="001249B9"/>
    <w:rsid w:val="0013572A"/>
    <w:rsid w:val="0013609F"/>
    <w:rsid w:val="00157B15"/>
    <w:rsid w:val="001648C3"/>
    <w:rsid w:val="00165A7B"/>
    <w:rsid w:val="001660AC"/>
    <w:rsid w:val="0018116E"/>
    <w:rsid w:val="001845DB"/>
    <w:rsid w:val="0019338F"/>
    <w:rsid w:val="0019456A"/>
    <w:rsid w:val="001E2DBD"/>
    <w:rsid w:val="001F4EE0"/>
    <w:rsid w:val="001F5A14"/>
    <w:rsid w:val="001F7B44"/>
    <w:rsid w:val="00203F14"/>
    <w:rsid w:val="002117D3"/>
    <w:rsid w:val="00212667"/>
    <w:rsid w:val="002201D6"/>
    <w:rsid w:val="0022342E"/>
    <w:rsid w:val="00224EDA"/>
    <w:rsid w:val="00231779"/>
    <w:rsid w:val="00237316"/>
    <w:rsid w:val="002417F3"/>
    <w:rsid w:val="00253ABE"/>
    <w:rsid w:val="00281C54"/>
    <w:rsid w:val="00283F57"/>
    <w:rsid w:val="002A566C"/>
    <w:rsid w:val="002B59EF"/>
    <w:rsid w:val="002C7F17"/>
    <w:rsid w:val="002D0C12"/>
    <w:rsid w:val="002D7E09"/>
    <w:rsid w:val="002E6A29"/>
    <w:rsid w:val="003023E0"/>
    <w:rsid w:val="003071EE"/>
    <w:rsid w:val="00311D80"/>
    <w:rsid w:val="00316465"/>
    <w:rsid w:val="003176C3"/>
    <w:rsid w:val="00321037"/>
    <w:rsid w:val="00327FDC"/>
    <w:rsid w:val="00332091"/>
    <w:rsid w:val="00347EFA"/>
    <w:rsid w:val="003559E9"/>
    <w:rsid w:val="00364654"/>
    <w:rsid w:val="00373EBD"/>
    <w:rsid w:val="0038083F"/>
    <w:rsid w:val="0038232C"/>
    <w:rsid w:val="00384A50"/>
    <w:rsid w:val="003874E6"/>
    <w:rsid w:val="00387B32"/>
    <w:rsid w:val="003903FF"/>
    <w:rsid w:val="00393ED5"/>
    <w:rsid w:val="003A37B1"/>
    <w:rsid w:val="003A5CE1"/>
    <w:rsid w:val="003B5610"/>
    <w:rsid w:val="003B73D4"/>
    <w:rsid w:val="003C06CE"/>
    <w:rsid w:val="00402EB7"/>
    <w:rsid w:val="004164D0"/>
    <w:rsid w:val="00420DEE"/>
    <w:rsid w:val="004301B2"/>
    <w:rsid w:val="00482A72"/>
    <w:rsid w:val="00485BFA"/>
    <w:rsid w:val="00487705"/>
    <w:rsid w:val="00497475"/>
    <w:rsid w:val="0049798F"/>
    <w:rsid w:val="004A563D"/>
    <w:rsid w:val="004B0BBA"/>
    <w:rsid w:val="004B47A9"/>
    <w:rsid w:val="004C588A"/>
    <w:rsid w:val="004D224F"/>
    <w:rsid w:val="004D431F"/>
    <w:rsid w:val="004D449F"/>
    <w:rsid w:val="004D622D"/>
    <w:rsid w:val="004E2A9F"/>
    <w:rsid w:val="004E645D"/>
    <w:rsid w:val="004F0193"/>
    <w:rsid w:val="00510E6F"/>
    <w:rsid w:val="00517717"/>
    <w:rsid w:val="00521BF3"/>
    <w:rsid w:val="00537A85"/>
    <w:rsid w:val="00546321"/>
    <w:rsid w:val="00551EC0"/>
    <w:rsid w:val="00556D66"/>
    <w:rsid w:val="00563BF8"/>
    <w:rsid w:val="00565F05"/>
    <w:rsid w:val="00574011"/>
    <w:rsid w:val="00587569"/>
    <w:rsid w:val="005878FF"/>
    <w:rsid w:val="00590C1A"/>
    <w:rsid w:val="005914F7"/>
    <w:rsid w:val="005A50C4"/>
    <w:rsid w:val="005B1C56"/>
    <w:rsid w:val="005B1E8F"/>
    <w:rsid w:val="005E3EA4"/>
    <w:rsid w:val="005E70B6"/>
    <w:rsid w:val="00605095"/>
    <w:rsid w:val="00606F6A"/>
    <w:rsid w:val="0061171C"/>
    <w:rsid w:val="006135FC"/>
    <w:rsid w:val="006153AD"/>
    <w:rsid w:val="00632C09"/>
    <w:rsid w:val="00637344"/>
    <w:rsid w:val="00647229"/>
    <w:rsid w:val="00653A77"/>
    <w:rsid w:val="006606C0"/>
    <w:rsid w:val="006608D0"/>
    <w:rsid w:val="006613AB"/>
    <w:rsid w:val="00663C24"/>
    <w:rsid w:val="00670FB1"/>
    <w:rsid w:val="00671EA2"/>
    <w:rsid w:val="006837EC"/>
    <w:rsid w:val="00685E75"/>
    <w:rsid w:val="00692FA3"/>
    <w:rsid w:val="006A4408"/>
    <w:rsid w:val="006A7C83"/>
    <w:rsid w:val="006B5B90"/>
    <w:rsid w:val="006C34C4"/>
    <w:rsid w:val="006D5C4F"/>
    <w:rsid w:val="006E408B"/>
    <w:rsid w:val="006E5695"/>
    <w:rsid w:val="00710FC0"/>
    <w:rsid w:val="007150E6"/>
    <w:rsid w:val="0072530C"/>
    <w:rsid w:val="00727CB5"/>
    <w:rsid w:val="00735CF0"/>
    <w:rsid w:val="00737DC7"/>
    <w:rsid w:val="0074782B"/>
    <w:rsid w:val="00765BF3"/>
    <w:rsid w:val="00782F10"/>
    <w:rsid w:val="00786595"/>
    <w:rsid w:val="00786F29"/>
    <w:rsid w:val="0079225A"/>
    <w:rsid w:val="00796307"/>
    <w:rsid w:val="007967CD"/>
    <w:rsid w:val="007A64A7"/>
    <w:rsid w:val="007B288A"/>
    <w:rsid w:val="007D06D6"/>
    <w:rsid w:val="007D4887"/>
    <w:rsid w:val="007D7DA6"/>
    <w:rsid w:val="007E1DDD"/>
    <w:rsid w:val="007E6D02"/>
    <w:rsid w:val="007E7613"/>
    <w:rsid w:val="00805A73"/>
    <w:rsid w:val="008200D0"/>
    <w:rsid w:val="00823FE8"/>
    <w:rsid w:val="008336FA"/>
    <w:rsid w:val="00855E12"/>
    <w:rsid w:val="008719AF"/>
    <w:rsid w:val="00872F14"/>
    <w:rsid w:val="00877FA6"/>
    <w:rsid w:val="008822DF"/>
    <w:rsid w:val="008837B6"/>
    <w:rsid w:val="00885FE2"/>
    <w:rsid w:val="00890A26"/>
    <w:rsid w:val="00890AA9"/>
    <w:rsid w:val="00891E59"/>
    <w:rsid w:val="00892E69"/>
    <w:rsid w:val="008A5184"/>
    <w:rsid w:val="008B37CD"/>
    <w:rsid w:val="008C4B2F"/>
    <w:rsid w:val="008E487A"/>
    <w:rsid w:val="008E7D99"/>
    <w:rsid w:val="008F3A38"/>
    <w:rsid w:val="008F5921"/>
    <w:rsid w:val="009162AF"/>
    <w:rsid w:val="00917738"/>
    <w:rsid w:val="00921375"/>
    <w:rsid w:val="00930F44"/>
    <w:rsid w:val="0095116B"/>
    <w:rsid w:val="009541D6"/>
    <w:rsid w:val="00962CF5"/>
    <w:rsid w:val="009634FE"/>
    <w:rsid w:val="00964FA6"/>
    <w:rsid w:val="00967E58"/>
    <w:rsid w:val="009716EF"/>
    <w:rsid w:val="00971BBB"/>
    <w:rsid w:val="00974C38"/>
    <w:rsid w:val="009779BB"/>
    <w:rsid w:val="009A4C8F"/>
    <w:rsid w:val="009D6FB6"/>
    <w:rsid w:val="00A22AF8"/>
    <w:rsid w:val="00A3403A"/>
    <w:rsid w:val="00A431D8"/>
    <w:rsid w:val="00A467EA"/>
    <w:rsid w:val="00A647B1"/>
    <w:rsid w:val="00A81D16"/>
    <w:rsid w:val="00A94E83"/>
    <w:rsid w:val="00A96172"/>
    <w:rsid w:val="00AA1BD5"/>
    <w:rsid w:val="00AA51E2"/>
    <w:rsid w:val="00AB1C96"/>
    <w:rsid w:val="00AB34F1"/>
    <w:rsid w:val="00AD34C5"/>
    <w:rsid w:val="00AE0D34"/>
    <w:rsid w:val="00AE4E93"/>
    <w:rsid w:val="00B03AD9"/>
    <w:rsid w:val="00B05B85"/>
    <w:rsid w:val="00B166E6"/>
    <w:rsid w:val="00B23946"/>
    <w:rsid w:val="00B31E93"/>
    <w:rsid w:val="00B426CB"/>
    <w:rsid w:val="00B44838"/>
    <w:rsid w:val="00B45A0C"/>
    <w:rsid w:val="00B561D6"/>
    <w:rsid w:val="00B73A80"/>
    <w:rsid w:val="00B7522E"/>
    <w:rsid w:val="00B807DB"/>
    <w:rsid w:val="00BA6C47"/>
    <w:rsid w:val="00BB4F34"/>
    <w:rsid w:val="00BB761A"/>
    <w:rsid w:val="00BC5E40"/>
    <w:rsid w:val="00BE6766"/>
    <w:rsid w:val="00BE7C38"/>
    <w:rsid w:val="00C20D20"/>
    <w:rsid w:val="00C21C1B"/>
    <w:rsid w:val="00C44487"/>
    <w:rsid w:val="00C47478"/>
    <w:rsid w:val="00C556A6"/>
    <w:rsid w:val="00C66594"/>
    <w:rsid w:val="00C7379A"/>
    <w:rsid w:val="00C74FDF"/>
    <w:rsid w:val="00C76FEB"/>
    <w:rsid w:val="00C80EA7"/>
    <w:rsid w:val="00C86256"/>
    <w:rsid w:val="00C86AF8"/>
    <w:rsid w:val="00CA294A"/>
    <w:rsid w:val="00CA4306"/>
    <w:rsid w:val="00CA4EA8"/>
    <w:rsid w:val="00CD781D"/>
    <w:rsid w:val="00CE0170"/>
    <w:rsid w:val="00CF21B2"/>
    <w:rsid w:val="00CF3679"/>
    <w:rsid w:val="00CF5B7F"/>
    <w:rsid w:val="00D03E86"/>
    <w:rsid w:val="00D05D92"/>
    <w:rsid w:val="00D303A4"/>
    <w:rsid w:val="00D30C82"/>
    <w:rsid w:val="00D331E7"/>
    <w:rsid w:val="00D357EE"/>
    <w:rsid w:val="00D36FBF"/>
    <w:rsid w:val="00D5129F"/>
    <w:rsid w:val="00D52F6B"/>
    <w:rsid w:val="00D66C29"/>
    <w:rsid w:val="00D745DD"/>
    <w:rsid w:val="00D83EC4"/>
    <w:rsid w:val="00D853E0"/>
    <w:rsid w:val="00D861AA"/>
    <w:rsid w:val="00DB37BF"/>
    <w:rsid w:val="00DB4CF0"/>
    <w:rsid w:val="00DC1AB0"/>
    <w:rsid w:val="00DE72D2"/>
    <w:rsid w:val="00DF31BA"/>
    <w:rsid w:val="00DF7269"/>
    <w:rsid w:val="00E0084E"/>
    <w:rsid w:val="00E10EBE"/>
    <w:rsid w:val="00E23D8E"/>
    <w:rsid w:val="00E3185D"/>
    <w:rsid w:val="00E34014"/>
    <w:rsid w:val="00E357A8"/>
    <w:rsid w:val="00E45F31"/>
    <w:rsid w:val="00E46A22"/>
    <w:rsid w:val="00E47DE5"/>
    <w:rsid w:val="00E505C6"/>
    <w:rsid w:val="00E51F65"/>
    <w:rsid w:val="00E552D0"/>
    <w:rsid w:val="00E55802"/>
    <w:rsid w:val="00E57CC0"/>
    <w:rsid w:val="00E6215D"/>
    <w:rsid w:val="00E62E27"/>
    <w:rsid w:val="00E71112"/>
    <w:rsid w:val="00E815FE"/>
    <w:rsid w:val="00E956AC"/>
    <w:rsid w:val="00E97D76"/>
    <w:rsid w:val="00EA4353"/>
    <w:rsid w:val="00EB0554"/>
    <w:rsid w:val="00EB1065"/>
    <w:rsid w:val="00ED251D"/>
    <w:rsid w:val="00ED7FF4"/>
    <w:rsid w:val="00EE132B"/>
    <w:rsid w:val="00EF2CA2"/>
    <w:rsid w:val="00F00007"/>
    <w:rsid w:val="00F12A98"/>
    <w:rsid w:val="00F12B74"/>
    <w:rsid w:val="00F1428B"/>
    <w:rsid w:val="00F1763C"/>
    <w:rsid w:val="00F33BC9"/>
    <w:rsid w:val="00F35E61"/>
    <w:rsid w:val="00F37E88"/>
    <w:rsid w:val="00F45F6C"/>
    <w:rsid w:val="00F51BCF"/>
    <w:rsid w:val="00F70455"/>
    <w:rsid w:val="00F70A92"/>
    <w:rsid w:val="00F71060"/>
    <w:rsid w:val="00F833C2"/>
    <w:rsid w:val="00FA63D7"/>
    <w:rsid w:val="00FA6B88"/>
    <w:rsid w:val="00FB6D76"/>
    <w:rsid w:val="00FD7E5F"/>
    <w:rsid w:val="00FE0C11"/>
    <w:rsid w:val="00FF66FD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ABEA6"/>
  <w15:chartTrackingRefBased/>
  <w15:docId w15:val="{EFDF07F3-81D4-E64E-B4D8-FA6854D3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6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510E6F"/>
    <w:pPr>
      <w:keepNext/>
      <w:spacing w:before="240" w:after="60" w:line="256" w:lineRule="auto"/>
      <w:outlineLvl w:val="0"/>
    </w:pPr>
    <w:rPr>
      <w:rFonts w:ascii="Times New Roman" w:eastAsia="Times New Roman" w:hAnsi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510E6F"/>
    <w:pPr>
      <w:keepNext/>
      <w:spacing w:before="240" w:after="60" w:line="256" w:lineRule="auto"/>
      <w:outlineLvl w:val="1"/>
    </w:pPr>
    <w:rPr>
      <w:rFonts w:ascii="Times New Roman" w:eastAsia="Times New Roman" w:hAnsi="Times New Roman"/>
      <w:bCs/>
      <w:iCs/>
      <w:sz w:val="24"/>
      <w:szCs w:val="28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510E6F"/>
    <w:pPr>
      <w:keepNext/>
      <w:spacing w:before="240" w:after="60" w:line="256" w:lineRule="auto"/>
      <w:outlineLvl w:val="2"/>
    </w:pPr>
    <w:rPr>
      <w:rFonts w:ascii="Times New Roman" w:eastAsia="Times New Roman" w:hAnsi="Times New Roman"/>
      <w:b/>
      <w:bCs/>
      <w:sz w:val="24"/>
      <w:szCs w:val="26"/>
    </w:rPr>
  </w:style>
  <w:style w:type="paragraph" w:styleId="Ttulo4">
    <w:name w:val="heading 4"/>
    <w:basedOn w:val="Normal"/>
    <w:link w:val="Ttulo4Char"/>
    <w:autoRedefine/>
    <w:uiPriority w:val="9"/>
    <w:qFormat/>
    <w:rsid w:val="00510E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Cs/>
      <w:i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10E6F"/>
    <w:pPr>
      <w:keepNext/>
      <w:keepLines/>
      <w:spacing w:after="0" w:line="360" w:lineRule="auto"/>
      <w:outlineLvl w:val="4"/>
    </w:pPr>
    <w:rPr>
      <w:rFonts w:ascii="Times New Roman" w:eastAsiaTheme="majorEastAsia" w:hAnsi="Times New Roman" w:cstheme="majorBidi"/>
      <w:i/>
      <w:sz w:val="24"/>
      <w:lang w:eastAsia="pt-BR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510E6F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0E6F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0E6F"/>
    <w:rPr>
      <w:rFonts w:ascii="Times New Roman" w:eastAsia="Times New Roman" w:hAnsi="Times New Roman"/>
      <w:b/>
      <w:bCs/>
      <w:kern w:val="32"/>
      <w:lang w:val="pt-BR" w:eastAsia="en-US"/>
    </w:rPr>
  </w:style>
  <w:style w:type="character" w:customStyle="1" w:styleId="Ttulo2Char">
    <w:name w:val="Título 2 Char"/>
    <w:basedOn w:val="Fontepargpadro"/>
    <w:link w:val="Ttulo2"/>
    <w:uiPriority w:val="9"/>
    <w:rsid w:val="00510E6F"/>
    <w:rPr>
      <w:rFonts w:ascii="Times New Roman" w:eastAsia="Times New Roman" w:hAnsi="Times New Roman"/>
      <w:bCs/>
      <w:iCs/>
      <w:szCs w:val="28"/>
      <w:lang w:val="pt-BR" w:eastAsia="en-US"/>
    </w:rPr>
  </w:style>
  <w:style w:type="character" w:customStyle="1" w:styleId="Ttulo3Char">
    <w:name w:val="Título 3 Char"/>
    <w:basedOn w:val="Fontepargpadro"/>
    <w:link w:val="Ttulo3"/>
    <w:uiPriority w:val="9"/>
    <w:rsid w:val="00510E6F"/>
    <w:rPr>
      <w:rFonts w:ascii="Times New Roman" w:eastAsia="Times New Roman" w:hAnsi="Times New Roman"/>
      <w:b/>
      <w:bCs/>
      <w:szCs w:val="26"/>
      <w:lang w:val="pt-BR" w:eastAsia="en-US"/>
    </w:rPr>
  </w:style>
  <w:style w:type="character" w:customStyle="1" w:styleId="Ttulo4Char">
    <w:name w:val="Título 4 Char"/>
    <w:basedOn w:val="Fontepargpadro"/>
    <w:link w:val="Ttulo4"/>
    <w:uiPriority w:val="9"/>
    <w:rsid w:val="00510E6F"/>
    <w:rPr>
      <w:rFonts w:ascii="Times New Roman" w:eastAsia="Times New Roman" w:hAnsi="Times New Roman"/>
      <w:bCs/>
      <w:i/>
      <w:lang w:val="pt-BR" w:eastAsia="en-US"/>
    </w:rPr>
  </w:style>
  <w:style w:type="character" w:customStyle="1" w:styleId="Ttulo5Char">
    <w:name w:val="Título 5 Char"/>
    <w:basedOn w:val="Fontepargpadro"/>
    <w:link w:val="Ttulo5"/>
    <w:uiPriority w:val="9"/>
    <w:rsid w:val="00510E6F"/>
    <w:rPr>
      <w:rFonts w:ascii="Times New Roman" w:eastAsiaTheme="majorEastAsia" w:hAnsi="Times New Roman" w:cstheme="majorBidi"/>
      <w:i/>
      <w:szCs w:val="22"/>
      <w:lang w:val="pt-BR" w:eastAsia="pt-BR"/>
    </w:rPr>
  </w:style>
  <w:style w:type="character" w:customStyle="1" w:styleId="Ttulo8Char">
    <w:name w:val="Título 8 Char"/>
    <w:basedOn w:val="Fontepargpadro"/>
    <w:link w:val="Ttulo8"/>
    <w:uiPriority w:val="9"/>
    <w:rsid w:val="00510E6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0E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510E6F"/>
    <w:pPr>
      <w:spacing w:line="256" w:lineRule="auto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Default">
    <w:name w:val="Default"/>
    <w:rsid w:val="00510E6F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en-US"/>
    </w:rPr>
  </w:style>
  <w:style w:type="paragraph" w:styleId="PargrafodaLista">
    <w:name w:val="List Paragraph"/>
    <w:basedOn w:val="Normal"/>
    <w:uiPriority w:val="34"/>
    <w:qFormat/>
    <w:rsid w:val="00510E6F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qFormat/>
    <w:rsid w:val="00510E6F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510E6F"/>
    <w:rPr>
      <w:color w:val="0563C1" w:themeColor="hyperlink"/>
      <w:u w:val="single"/>
    </w:rPr>
  </w:style>
  <w:style w:type="character" w:customStyle="1" w:styleId="A9">
    <w:name w:val="A9"/>
    <w:uiPriority w:val="99"/>
    <w:rsid w:val="00510E6F"/>
    <w:rPr>
      <w:rFonts w:cs="Myriad Pro"/>
      <w:color w:val="000000"/>
      <w:sz w:val="15"/>
      <w:szCs w:val="15"/>
    </w:rPr>
  </w:style>
  <w:style w:type="character" w:styleId="nfase">
    <w:name w:val="Emphasis"/>
    <w:uiPriority w:val="20"/>
    <w:qFormat/>
    <w:rsid w:val="00510E6F"/>
    <w:rPr>
      <w:i/>
      <w:iCs/>
    </w:rPr>
  </w:style>
  <w:style w:type="character" w:customStyle="1" w:styleId="A1">
    <w:name w:val="A1"/>
    <w:uiPriority w:val="99"/>
    <w:rsid w:val="00510E6F"/>
    <w:rPr>
      <w:rFonts w:cs="Myriad Pro"/>
      <w:color w:val="000000"/>
      <w:sz w:val="12"/>
      <w:szCs w:val="12"/>
    </w:rPr>
  </w:style>
  <w:style w:type="paragraph" w:customStyle="1" w:styleId="dou-paragraph">
    <w:name w:val="dou-paragraph"/>
    <w:basedOn w:val="Normal"/>
    <w:rsid w:val="0051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510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510E6F"/>
    <w:rPr>
      <w:b/>
      <w:bCs/>
    </w:rPr>
  </w:style>
  <w:style w:type="character" w:customStyle="1" w:styleId="period">
    <w:name w:val="period"/>
    <w:basedOn w:val="Fontepargpadro"/>
    <w:rsid w:val="00510E6F"/>
  </w:style>
  <w:style w:type="character" w:customStyle="1" w:styleId="cit">
    <w:name w:val="cit"/>
    <w:basedOn w:val="Fontepargpadro"/>
    <w:rsid w:val="00510E6F"/>
  </w:style>
  <w:style w:type="character" w:customStyle="1" w:styleId="citation-doi">
    <w:name w:val="citation-doi"/>
    <w:basedOn w:val="Fontepargpadro"/>
    <w:rsid w:val="00510E6F"/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10E6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10E6F"/>
    <w:rPr>
      <w:rFonts w:eastAsiaTheme="minorHAnsi"/>
      <w:sz w:val="20"/>
      <w:szCs w:val="20"/>
      <w:lang w:val="pt-BR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0E6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0E6F"/>
    <w:rPr>
      <w:rFonts w:eastAsiaTheme="minorHAnsi"/>
      <w:b/>
      <w:bCs/>
      <w:sz w:val="20"/>
      <w:szCs w:val="20"/>
      <w:lang w:val="pt-BR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0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0E6F"/>
    <w:rPr>
      <w:rFonts w:ascii="Segoe UI" w:eastAsiaTheme="minorHAnsi" w:hAnsi="Segoe UI" w:cs="Segoe UI"/>
      <w:sz w:val="18"/>
      <w:szCs w:val="18"/>
      <w:lang w:val="pt-BR" w:eastAsia="en-US"/>
    </w:rPr>
  </w:style>
  <w:style w:type="character" w:customStyle="1" w:styleId="value">
    <w:name w:val="value"/>
    <w:basedOn w:val="Fontepargpadro"/>
    <w:rsid w:val="00510E6F"/>
  </w:style>
  <w:style w:type="paragraph" w:styleId="Pr-formataoHTML">
    <w:name w:val="HTML Preformatted"/>
    <w:basedOn w:val="Normal"/>
    <w:link w:val="Pr-formataoHTMLChar"/>
    <w:uiPriority w:val="99"/>
    <w:unhideWhenUsed/>
    <w:rsid w:val="00510E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10E6F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y2iqfc">
    <w:name w:val="y2iqfc"/>
    <w:basedOn w:val="Fontepargpadro"/>
    <w:rsid w:val="00510E6F"/>
  </w:style>
  <w:style w:type="character" w:customStyle="1" w:styleId="separator">
    <w:name w:val="_separator"/>
    <w:basedOn w:val="Fontepargpadro"/>
    <w:rsid w:val="00510E6F"/>
  </w:style>
  <w:style w:type="character" w:customStyle="1" w:styleId="group-doi">
    <w:name w:val="group-doi"/>
    <w:basedOn w:val="Fontepargpadro"/>
    <w:rsid w:val="00510E6F"/>
  </w:style>
  <w:style w:type="paragraph" w:styleId="Reviso">
    <w:name w:val="Revision"/>
    <w:hidden/>
    <w:uiPriority w:val="99"/>
    <w:semiHidden/>
    <w:rsid w:val="00B426CB"/>
    <w:rPr>
      <w:rFonts w:eastAsiaTheme="minorHAnsi"/>
      <w:sz w:val="22"/>
      <w:szCs w:val="22"/>
      <w:lang w:eastAsia="en-US"/>
    </w:rPr>
  </w:style>
  <w:style w:type="character" w:styleId="HiperlinkVisitado">
    <w:name w:val="FollowedHyperlink"/>
    <w:basedOn w:val="Fontepargpadro"/>
    <w:uiPriority w:val="99"/>
    <w:semiHidden/>
    <w:unhideWhenUsed/>
    <w:rsid w:val="006153AD"/>
    <w:rPr>
      <w:color w:val="954F72" w:themeColor="followed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9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90AA9"/>
    <w:rPr>
      <w:rFonts w:eastAsiaTheme="minorHAnsi"/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890A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90AA9"/>
    <w:rPr>
      <w:rFonts w:eastAsiaTheme="minorHAnsi"/>
      <w:sz w:val="22"/>
      <w:szCs w:val="22"/>
      <w:lang w:eastAsia="en-US"/>
    </w:rPr>
  </w:style>
  <w:style w:type="table" w:styleId="Tabelacomgrade">
    <w:name w:val="Table Grid"/>
    <w:basedOn w:val="Tabelanormal"/>
    <w:uiPriority w:val="39"/>
    <w:rsid w:val="00517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9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30406C-C87E-134C-8112-5BD0B7B43772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2AC15-A175-4615-8E65-175EB9093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378</Words>
  <Characters>7446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checo</dc:creator>
  <cp:keywords/>
  <dc:description/>
  <cp:lastModifiedBy>User</cp:lastModifiedBy>
  <cp:revision>14</cp:revision>
  <dcterms:created xsi:type="dcterms:W3CDTF">2022-10-10T21:57:00Z</dcterms:created>
  <dcterms:modified xsi:type="dcterms:W3CDTF">2023-08-0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94</vt:lpwstr>
  </property>
  <property fmtid="{D5CDD505-2E9C-101B-9397-08002B2CF9AE}" pid="3" name="grammarly_documentContext">
    <vt:lpwstr>{"goals":[],"domain":"general","emotions":[],"dialect":"american"}</vt:lpwstr>
  </property>
</Properties>
</file>